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2</w:t>
      </w:r>
    </w:p>
    <w:p>
      <w:pPr>
        <w:pStyle w:val="Normal"/>
        <w:autoSpaceDE w:val="false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berrations detected in 85 CLL samples and by which method the corresponding aberrations could be detected. Abbreviations: + = detected, (+) = detected but not specific as bi- or monoallelic deletion, o = not tested, - not detected, n = no aberration.</w:t>
      </w:r>
    </w:p>
    <w:p>
      <w:pPr>
        <w:pStyle w:val="Normal"/>
        <w:autoSpaceDE w:val="false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jc w:val="both"/>
        <w:rPr>
          <w:rFonts w:ascii="Arial" w:hAnsi="Arial" w:cs="Arial"/>
          <w:sz w:val="6"/>
          <w:szCs w:val="6"/>
          <w:lang w:val="en-US"/>
        </w:rPr>
      </w:pPr>
      <w:r>
        <w:rPr>
          <w:rFonts w:cs="Arial" w:ascii="Arial" w:hAnsi="Arial"/>
          <w:sz w:val="6"/>
          <w:szCs w:val="6"/>
          <w:lang w:val="en-US"/>
        </w:rPr>
      </w:r>
    </w:p>
    <w:tbl>
      <w:tblPr>
        <w:tblW w:w="9574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685"/>
        <w:gridCol w:w="1418"/>
        <w:gridCol w:w="1367"/>
        <w:gridCol w:w="2145"/>
      </w:tblGrid>
      <w:tr>
        <w:trPr>
          <w:trHeight w:val="255" w:hRule="atLeast"/>
        </w:trPr>
        <w:tc>
          <w:tcPr>
            <w:tcW w:w="95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sample number</w:t>
            </w:r>
          </w:p>
        </w:tc>
        <w:tc>
          <w:tcPr>
            <w:tcW w:w="368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berrations [%]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FISH routine</w:t>
            </w:r>
          </w:p>
        </w:tc>
        <w:tc>
          <w:tcPr>
            <w:tcW w:w="1367" w:type="dxa"/>
            <w:tcBorders>
              <w:top w:val="doub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LPA</w:t>
            </w:r>
          </w:p>
        </w:tc>
        <w:tc>
          <w:tcPr>
            <w:tcW w:w="214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FISH confirmatory for MLPA</w:t>
            </w:r>
          </w:p>
        </w:tc>
      </w:tr>
      <w:tr>
        <w:trPr>
          <w:trHeight w:val="1450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5)(p1?3)[33]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11)(q22.3q22.3)[30]</w:t>
              <w:br/>
              <w:t>+12[70]</w:t>
              <w:br/>
              <w:t>del(13)(q14.</w:t>
            </w:r>
            <w:bookmarkStart w:id="0" w:name="OLE_LINK4"/>
            <w:bookmarkStart w:id="1" w:name="OLE_LINK3"/>
            <w:r>
              <w:rPr>
                <w:rFonts w:cs="Arial" w:ascii="Arial" w:hAnsi="Arial"/>
                <w:lang w:val="en-US"/>
              </w:rPr>
              <w:t>3q14.3</w:t>
            </w:r>
            <w:bookmarkEnd w:id="0"/>
            <w:bookmarkEnd w:id="1"/>
            <w:r>
              <w:rPr>
                <w:rFonts w:cs="Arial" w:ascii="Arial" w:hAnsi="Arial"/>
                <w:lang w:val="en-US"/>
              </w:rPr>
              <w:t>)[30]</w:t>
              <w:br/>
            </w:r>
            <w:r>
              <w:rPr>
                <w:rFonts w:cs="Arial" w:ascii="Arial" w:hAnsi="Arial"/>
                <w:lang w:val="en-US" w:eastAsia="en-US"/>
              </w:rPr>
              <w:t>rea</w:t>
            </w:r>
            <w:r>
              <w:rPr>
                <w:rFonts w:cs="Arial" w:ascii="Arial" w:hAnsi="Arial"/>
                <w:lang w:val="en-US"/>
              </w:rPr>
              <w:t>(14)(q32.33)[28] -&gt; ?+14</w:t>
              <w:br/>
              <w:t>del(17)(p13.1p13.1)[16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17)(q25.1q25.2)[4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1)(q22.3q22.3)[33]</w:t>
              <w:br/>
              <w:t>del(13)(q14.3q14.3)[18]</w:t>
              <w:br/>
              <w:t>del(13)(q14.3q14.3)x2[14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9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12[15]</w:t>
              <w:br/>
              <w:t>rea(14)(q32.33)[52] -&gt; t(14;18)(q32;q21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12[31]</w:t>
              <w:br/>
              <w:t>del(13)(q14.2q14.2)[45]</w:t>
              <w:br/>
              <w:t>del(13)(q14.3q14.3)[2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amp(2)(p24.3p24.3)[60]</w:t>
              <w:br/>
              <w:t>amp(2)(p23.2~23.1p23.2~23.1)[63]</w:t>
              <w:br/>
              <w:t>del(6)(q23.3q23.3)[68]</w:t>
              <w:br/>
              <w:t>del(6)(q25.1q25.1)[65]</w:t>
              <w:br/>
              <w:t>del(6)(q27q27)[23]</w:t>
              <w:br/>
              <w:t>del(13)(q14.3q14.3)[18]</w:t>
              <w:br/>
              <w:t xml:space="preserve">del(14)(q32q32)[65] </w:t>
              <w:br/>
              <w:t>amp(21)(q22.12q22.12)[86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  <w:br/>
              <w:t>o</w:t>
              <w:br/>
              <w:t>+</w:t>
              <w:br/>
              <w:t>+</w:t>
              <w:br/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1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10.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12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18.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1)(q22.3q22.3)[98]</w:t>
              <w:br/>
              <w:t>del(13)(q14.3q14.3)[2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  <w:br/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34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2q14.2)[52] del(13)(q14.2q14.2)x2[38] del(13)(q14.3q14.3)[34]</w:t>
              <w:br/>
              <w:t>del(17)(p13.1p13.1)[21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  <w:br/>
              <w:t>o</w:t>
              <w:br/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  <w:br/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  <w:br/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x2[98.5]</w:t>
              <w:br/>
              <w:t>del(17)(p13.1p13.1)[11.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  <w:br/>
              <w:t>-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1)(q22.3q22.3)[23.5]</w:t>
              <w:br/>
              <w:t>del(13)(q14.3q14.3)[34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1)(q22.3q22.3)[24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8)(q24.21q24.21)[21]</w:t>
              <w:br/>
              <w:t>del(11)(q22.3q22.3)[11]</w:t>
              <w:br/>
              <w:t>del(17)(p13.1p13.1)[86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20]</w:t>
              <w:br/>
              <w:t>del(17)(p13.1p13.1)[4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90.5]</w:t>
              <w:br/>
              <w:t>del(17)(p13.1p13.1)[19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7)(p13.1p13.1)[36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sample number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berrations [%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FISH routine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LPA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FISH confirmatory for MLPA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13)(q14.3q14.3)x2[94]</w:t>
              <w:br/>
              <w:t>del(14)(q32q32)[97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+</w:t>
              <w:br/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2q14.2)[50]</w:t>
              <w:br/>
              <w:t>del(13)(q14.2q14.2)x2[30]</w:t>
              <w:br/>
              <w:t>del(13)(q14.3q14.3)x2[91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  <w:br/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5]</w:t>
              <w:br/>
              <w:t>del(13)(q14.3q14.3)x2[7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5]</w:t>
              <w:br/>
              <w:t>del(13)(q14.3q14.3)x2[81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1)(q22.3q22.3)[88]</w:t>
              <w:br/>
              <w:t>del(13)(q14.2q14.2)[36] del(13)(q14.2q14.2)x2[41] del(13)(q14.3q14.3)[16]</w:t>
              <w:br/>
              <w:t>del(13)(q14.3q14.3)x2[71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  <w:br/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  <w:br/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el(13)(q14.2q14.2)[66] </w:t>
              <w:br/>
              <w:t>del(13)(q14.2q14.2)x2[21]</w:t>
              <w:br/>
              <w:t>del(13)(q14.3q14.3)[18]</w:t>
              <w:br/>
              <w:t>del(13)(q14.3q14.3)x2[77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25]</w:t>
              <w:br/>
              <w:t>del(13)(q14.3q14.3)x2[6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2q14.2)[34]</w:t>
              <w:br/>
              <w:t>del(13)(q14.2q14.2)x2[27] del(13)(q14.3q14.3)[36.5]</w:t>
              <w:br/>
              <w:t>del(13)(q14.3q14.3)x2[24]</w:t>
              <w:br/>
              <w:t xml:space="preserve">del(14)(q32q32)[12]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81]</w:t>
              <w:br/>
              <w:t>del(13)(q14.3q14.3)x2[7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2q14.2)[58]</w:t>
              <w:br/>
              <w:t>del(13)(q14.2q14.2)x2[24] del(13)(q14.3q14.3)[86]</w:t>
              <w:br/>
              <w:t>del(13)(q14.3q14.3)x2[9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x2[10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14)(q32q32)[92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4)(q32q32)[81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Y[44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14)(q32q32)[58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1)(q22.3q22.3)[90]</w:t>
              <w:br/>
              <w:t>del(14)(q32q32)[90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Y[5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1)(q22.3q22.3)[77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t(9;22)(q34;q11)[94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12[49.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(3;?)(p21;?)[43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7)(p13.1p13.1)[89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7)(p13.1p13.1)[77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52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60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Y[8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68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70.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sample number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berrations [%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FISH routine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LPA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FISH confirmatory for MLPA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73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73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8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8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81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83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8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91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94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94.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1)(q22.3q22.3)[98]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13)(q14.2q14.2)[41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2q14.2)x2[39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97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13)(q14.2q14.2)[73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2q14.2)x2[5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8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912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2q14.2)[22]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13)(q14.2q14.2)x2[58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[12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3q14.3)x2[66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r(1)t(1;4)(q1?2;q?31)[90]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r(4)t(4;?10)(q?31;q24)[90]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?der(10)t(10;16)(q24;p?11.2)[90]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r(15)t(1;15)(q1?2;q1?2)[90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r(16)t(15;16)(q1?2;p?11.2</w:t>
            </w:r>
            <w:r>
              <w:rPr>
                <w:rFonts w:cs="Arial" w:ascii="Arial" w:hAnsi="Arial"/>
              </w:rPr>
              <w:t>)[9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r(2)t(2;13)(q?37;q?14)[21]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?del(6)(p?23)[21]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11)(q22.3q22.3)[87]</w:t>
              <w:br/>
              <w:t>del(13)(q14.3q14.3)[87]</w:t>
              <w:br/>
              <w:t>del(14)(q32q32)[8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el(14)(q32q32)[85]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a(14)(q32.33)[96] -&gt; t(14;?)(q32;?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t(3;?)(q2?9;?)[22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7[22]</w:t>
            </w:r>
          </w:p>
          <w:p>
            <w:pPr>
              <w:pStyle w:val="Normal"/>
              <w:tabs>
                <w:tab w:val="clear" w:pos="708"/>
                <w:tab w:val="left" w:pos="900" w:leader="none"/>
              </w:tabs>
              <w:rPr/>
            </w:pPr>
            <w:r>
              <w:rPr>
                <w:rFonts w:cs="Arial" w:ascii="Arial" w:hAnsi="Arial"/>
                <w:lang w:val="en-US"/>
              </w:rPr>
              <w:t>+12[78]</w:t>
              <w:br/>
              <w:t xml:space="preserve">del(14)(q32q32)[94] </w:t>
              <w:br/>
              <w:t>del(17)(p13.1p13.1)[95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17)(q25.1q25.2)[22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12[80]</w:t>
              <w:br/>
              <w:t>del(13)(q14.3q14.3)[62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18)(p11.21q11.21)[75]</w:t>
              <w:br/>
              <w:t>amp(18)(q21.2q21.2)[7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2)(p24.3p24.3)[62.5]</w:t>
              <w:br/>
              <w:t>amp(2)(p23.2~23.1p23.2~23.1)[62.5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1)(q22.3q22.3)[95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2q14.2)[51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13)(q14.2q14.2)x2[38]</w:t>
              <w:br/>
              <w:t>del(13)(q14.3q14.3)[90]</w:t>
              <w:br/>
              <w:t>del(14)(q32q32)[91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+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sample number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berrations [%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FISH routine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LPA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FISH confirmatory for MLPA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2)(p24.3p24.3)[65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2)(p23.2~23.1p23.2~23.1)[75]</w:t>
              <w:br/>
              <w:t>del(11)(q22.3q22.3)[83]</w:t>
              <w:br/>
              <w:t>del(13)(q14.3q14.3)[58.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6)(q27q27)[?]</w:t>
              <w:br/>
              <w:t>del(11)(q22.3q22.3)[93]</w:t>
              <w:br/>
              <w:t>del(13)(q14.3q14.3)[96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13)(q14.3q14.3)[90]</w:t>
              <w:br/>
              <w:t>del(14)(q32q32)[81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18)(q21.2q21.2)[?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l(13)(q14.3q14.3)[60]</w:t>
              <w:br/>
              <w:t>del(14)(q32q32)[80]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18)(p11.21q11.21)[?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l(6)(q21q21)[33]</w:t>
              <w:br/>
              <w:t>del(6)(q23.3q23.3)[92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p(21)(q22.12q22.12)[5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?add(1q)(q4)[5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  <w:tr>
        <w:trPr>
          <w:trHeight w:val="338" w:hRule="atLeast"/>
        </w:trPr>
        <w:tc>
          <w:tcPr>
            <w:tcW w:w="95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8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4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418" w:gutter="0" w:header="720" w:top="1276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w:rPr>
        <w:b/>
      </w:rPr>
      <w:t>Suppl. Table 2</w:t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7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tabs>
        <w:tab w:val="center" w:pos="4536" w:leader="none"/>
        <w:tab w:val="left" w:pos="5046" w:leader="none"/>
        <w:tab w:val="right" w:pos="9072" w:leader="none"/>
      </w:tabs>
      <w:rPr>
        <w:u w:val="single"/>
      </w:rPr>
    </w:pPr>
    <w:r>
      <w:rPr>
        <w:u w:val="single"/>
      </w:rPr>
      <w:tab/>
      <w:tab/>
      <w:tab/>
    </w:r>
  </w:p>
  <w:p>
    <w:pPr>
      <w:pStyle w:val="Header"/>
      <w:rPr>
        <w:u w:val="single"/>
      </w:rPr>
    </w:pPr>
    <w:r>
      <w:rPr>
        <w:u w:val="single"/>
      </w:rPr>
    </w:r>
  </w:p>
  <w:p>
    <w:pPr>
      <w:pStyle w:val="Header"/>
      <w:rPr>
        <w:u w:val="single"/>
      </w:rPr>
    </w:pPr>
    <w:r>
      <w:rPr>
        <w:u w:val="single"/>
      </w:rPr>
    </w:r>
  </w:p>
  <w:p>
    <w:pPr>
      <w:pStyle w:val="Header"/>
      <w:rPr>
        <w:u w:val="single"/>
      </w:rPr>
    </w:pPr>
    <w:r>
      <w:rPr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sz w:val="2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sz w:val="24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ascii="Arial" w:hAnsi="Arial" w:cs="Arial"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color w:val="00000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Zitat">
    <w:name w:val="HTML Zitat"/>
    <w:qFormat/>
    <w:rPr>
      <w:i/>
    </w:rPr>
  </w:style>
  <w:style w:type="character" w:styleId="Help1">
    <w:name w:val="help1"/>
    <w:qFormat/>
    <w:rPr>
      <w:rFonts w:ascii="Verdana" w:hAnsi="Verdana" w:cs="Verdana"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Normal"/>
    <w:qFormat/>
    <w:pPr>
      <w:keepNext w:val="true"/>
      <w:spacing w:lineRule="auto" w:line="360" w:before="240" w:after="180"/>
    </w:pPr>
    <w:rPr>
      <w:rFonts w:ascii="Arial" w:hAnsi="Arial" w:cs="Arial"/>
      <w:b/>
      <w:sz w:val="24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>
      <w:spacing w:lineRule="auto" w:line="360"/>
    </w:pPr>
    <w:rPr>
      <w:rFonts w:ascii="Arial" w:hAnsi="Arial" w:cs="Arial"/>
      <w:b/>
      <w:sz w:val="36"/>
    </w:rPr>
  </w:style>
  <w:style w:type="paragraph" w:styleId="Author">
    <w:name w:val="author"/>
    <w:basedOn w:val="Normal"/>
    <w:next w:val="Address"/>
    <w:qFormat/>
    <w:pPr>
      <w:spacing w:lineRule="auto" w:line="360" w:before="120" w:after="120"/>
    </w:pPr>
    <w:rPr>
      <w:smallCaps/>
      <w:sz w:val="24"/>
    </w:rPr>
  </w:style>
  <w:style w:type="paragraph" w:styleId="Address">
    <w:name w:val="address"/>
    <w:basedOn w:val="Normal"/>
    <w:qFormat/>
    <w:pPr>
      <w:spacing w:before="120" w:after="120"/>
    </w:pPr>
    <w:rPr>
      <w:i/>
      <w:sz w:val="24"/>
    </w:rPr>
  </w:style>
  <w:style w:type="paragraph" w:styleId="Correspondence">
    <w:name w:val="correspondence"/>
    <w:basedOn w:val="Address"/>
    <w:next w:val="Phone"/>
    <w:qFormat/>
    <w:pPr>
      <w:spacing w:before="60" w:after="60"/>
    </w:pPr>
    <w:rPr/>
  </w:style>
  <w:style w:type="paragraph" w:styleId="Phone">
    <w:name w:val="phone"/>
    <w:basedOn w:val="Correspondence"/>
    <w:next w:val="Fax"/>
    <w:qFormat/>
    <w:pPr/>
    <w:rPr/>
  </w:style>
  <w:style w:type="paragraph" w:styleId="Fax">
    <w:name w:val="fax"/>
    <w:basedOn w:val="Phone"/>
    <w:next w:val="Email"/>
    <w:qFormat/>
    <w:pPr/>
    <w:rPr/>
  </w:style>
  <w:style w:type="paragraph" w:styleId="Email">
    <w:name w:val="email"/>
    <w:basedOn w:val="Fax"/>
    <w:next w:val="Normal"/>
    <w:qFormat/>
    <w:pPr>
      <w:spacing w:before="60" w:after="120"/>
    </w:pPr>
    <w:rPr/>
  </w:style>
  <w:style w:type="paragraph" w:styleId="Heading11">
    <w:name w:val="heading1"/>
    <w:basedOn w:val="Normal"/>
    <w:next w:val="Normal"/>
    <w:qFormat/>
    <w:pPr>
      <w:keepNext w:val="true"/>
      <w:spacing w:lineRule="auto" w:line="360" w:before="240" w:after="180"/>
    </w:pPr>
    <w:rPr>
      <w:rFonts w:ascii="Arial" w:hAnsi="Arial" w:cs="Arial"/>
      <w:b/>
      <w:sz w:val="32"/>
    </w:rPr>
  </w:style>
  <w:style w:type="paragraph" w:styleId="Referenceitem">
    <w:name w:val="referenceitem"/>
    <w:basedOn w:val="Normal"/>
    <w:qFormat/>
    <w:pPr>
      <w:spacing w:lineRule="auto" w:line="360"/>
      <w:ind w:left="567" w:hanging="567"/>
    </w:pPr>
    <w:rPr>
      <w:sz w:val="18"/>
    </w:rPr>
  </w:style>
  <w:style w:type="paragraph" w:styleId="Figurelegend">
    <w:name w:val="figure legend"/>
    <w:basedOn w:val="Normal"/>
    <w:next w:val="Normal"/>
    <w:qFormat/>
    <w:pPr>
      <w:spacing w:lineRule="auto" w:line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jc w:val="both"/>
    </w:pPr>
    <w:rPr>
      <w:rFonts w:ascii="Arial" w:hAnsi="Arial" w:cs="Arial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>
      <w:rFonts w:ascii="Arial" w:hAnsi="Arial" w:cs="Arial"/>
      <w:sz w:val="24"/>
      <w:lang w:val="en-US"/>
    </w:rPr>
  </w:style>
  <w:style w:type="paragraph" w:styleId="Textkrper3">
    <w:name w:val="Textkörper 3"/>
    <w:basedOn w:val="Normal"/>
    <w:qFormat/>
    <w:pPr>
      <w:spacing w:lineRule="auto" w:line="480"/>
      <w:jc w:val="both"/>
    </w:pPr>
    <w:rPr>
      <w:rFonts w:ascii="Arial" w:hAnsi="Arial" w:cs="Arial"/>
      <w:sz w:val="24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">
    <w:name w:val="Text"/>
    <w:basedOn w:val="Normal"/>
    <w:qFormat/>
    <w:pPr>
      <w:spacing w:lineRule="atLeast" w:line="200"/>
      <w:jc w:val="both"/>
    </w:pPr>
    <w:rPr>
      <w:rFonts w:ascii="Arial" w:hAnsi="Arial" w:cs="Arial"/>
      <w:color w:val="000000"/>
      <w:sz w:val="18"/>
    </w:rPr>
  </w:style>
  <w:style w:type="paragraph" w:styleId="Serie">
    <w:name w:val="Serie"/>
    <w:basedOn w:val="Normal"/>
    <w:qFormat/>
    <w:pPr/>
    <w:rPr>
      <w:rFonts w:ascii="Arial" w:hAnsi="Arial" w:cs="Arial"/>
      <w:i/>
      <w:sz w:val="24"/>
    </w:rPr>
  </w:style>
  <w:style w:type="paragraph" w:styleId="TextBodyIndent">
    <w:name w:val="Body Text Indent"/>
    <w:basedOn w:val="Normal"/>
    <w:pPr>
      <w:spacing w:lineRule="auto" w:line="480"/>
      <w:ind w:left="709" w:hanging="709"/>
      <w:jc w:val="both"/>
    </w:pPr>
    <w:rPr>
      <w:rFonts w:ascii="Arial" w:hAnsi="Arial" w:cs="Arial"/>
      <w:sz w:val="24"/>
      <w:lang w:val="en-US" w:eastAsia="en-US"/>
    </w:rPr>
  </w:style>
  <w:style w:type="paragraph" w:styleId="Titel">
    <w:name w:val="Titel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</w:rPr>
  </w:style>
  <w:style w:type="paragraph" w:styleId="Vorgabetext">
    <w:name w:val="Vorgabetext"/>
    <w:basedOn w:val="Normal"/>
    <w:qFormat/>
    <w:pPr>
      <w:widowControl w:val="false"/>
      <w:autoSpaceDE w:val="false"/>
    </w:pPr>
    <w:rPr>
      <w:sz w:val="24"/>
    </w:rPr>
  </w:style>
  <w:style w:type="paragraph" w:styleId="RE">
    <w:name w:val="RE"/>
    <w:qFormat/>
    <w:pPr>
      <w:widowControl/>
      <w:bidi w:val="0"/>
      <w:spacing w:lineRule="exact" w:line="240"/>
      <w:ind w:left="360" w:hanging="36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sc">
    <w:name w:val="desc"/>
    <w:basedOn w:val="Normal"/>
    <w:qFormat/>
    <w:pPr>
      <w:spacing w:before="280" w:after="280"/>
    </w:pPr>
    <w:rPr>
      <w:sz w:val="24"/>
      <w:szCs w:val="24"/>
    </w:rPr>
  </w:style>
  <w:style w:type="paragraph" w:styleId="Details">
    <w:name w:val="details"/>
    <w:basedOn w:val="Normal"/>
    <w:qFormat/>
    <w:pPr>
      <w:spacing w:before="280" w:after="28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5:43:00Z</dcterms:created>
  <dc:creator>i8lith</dc:creator>
  <dc:description/>
  <cp:keywords/>
  <dc:language>en-US</dc:language>
  <cp:lastModifiedBy>i8lith</cp:lastModifiedBy>
  <dcterms:modified xsi:type="dcterms:W3CDTF">2014-09-19T15:43:00Z</dcterms:modified>
  <cp:revision>3</cp:revision>
  <dc:subject/>
  <dc:title>Supplementary Table 1</dc:title>
</cp:coreProperties>
</file>